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3196"/>
        <w:tblW w:w="9254" w:type="dxa"/>
        <w:tblLook w:val="04A0" w:firstRow="1" w:lastRow="0" w:firstColumn="1" w:lastColumn="0" w:noHBand="0" w:noVBand="1"/>
      </w:tblPr>
      <w:tblGrid>
        <w:gridCol w:w="1789"/>
        <w:gridCol w:w="2205"/>
        <w:gridCol w:w="1741"/>
        <w:gridCol w:w="1726"/>
        <w:gridCol w:w="1793"/>
      </w:tblGrid>
      <w:tr w:rsidR="000A7CBD" w:rsidRPr="007F42C6" w:rsidTr="005F05E7">
        <w:trPr>
          <w:trHeight w:val="240"/>
        </w:trPr>
        <w:tc>
          <w:tcPr>
            <w:tcW w:w="1789" w:type="dxa"/>
            <w:vMerge w:val="restart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7F42C6">
              <w:rPr>
                <w:rFonts w:ascii="Times New Roman" w:hAnsi="Times New Roman" w:cs="Times New Roman"/>
                <w:b/>
              </w:rPr>
              <w:t>Monoterpene</w:t>
            </w:r>
          </w:p>
        </w:tc>
        <w:tc>
          <w:tcPr>
            <w:tcW w:w="2205" w:type="dxa"/>
            <w:vMerge w:val="restart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2C6">
              <w:rPr>
                <w:rFonts w:ascii="Times New Roman" w:hAnsi="Times New Roman" w:cs="Times New Roman"/>
                <w:b/>
              </w:rPr>
              <w:t>Molar Mass</w:t>
            </w:r>
          </w:p>
        </w:tc>
        <w:tc>
          <w:tcPr>
            <w:tcW w:w="5260" w:type="dxa"/>
            <w:gridSpan w:val="3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2C6">
              <w:rPr>
                <w:rFonts w:ascii="Times New Roman" w:hAnsi="Times New Roman" w:cs="Times New Roman"/>
                <w:b/>
              </w:rPr>
              <w:t>Removed Ions (m/z)</w:t>
            </w:r>
          </w:p>
        </w:tc>
      </w:tr>
      <w:tr w:rsidR="000A7CBD" w:rsidRPr="007F42C6" w:rsidTr="005F05E7">
        <w:trPr>
          <w:trHeight w:val="240"/>
        </w:trPr>
        <w:tc>
          <w:tcPr>
            <w:tcW w:w="1789" w:type="dxa"/>
            <w:vMerge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5" w:type="dxa"/>
            <w:vMerge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2C6">
              <w:rPr>
                <w:rFonts w:ascii="Times New Roman" w:hAnsi="Times New Roman" w:cs="Times New Roman"/>
                <w:b/>
              </w:rPr>
              <w:t>H</w:t>
            </w:r>
            <w:r w:rsidRPr="007F42C6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 w:rsidRPr="007F42C6">
              <w:rPr>
                <w:rFonts w:ascii="Times New Roman" w:hAnsi="Times New Roman" w:cs="Times New Roman"/>
                <w:b/>
              </w:rPr>
              <w:t>O</w:t>
            </w:r>
            <w:r w:rsidRPr="007F42C6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2C6">
              <w:rPr>
                <w:rFonts w:ascii="Times New Roman" w:hAnsi="Times New Roman" w:cs="Times New Roman"/>
                <w:b/>
              </w:rPr>
              <w:t>NO</w:t>
            </w:r>
            <w:r w:rsidRPr="007F42C6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F42C6">
              <w:rPr>
                <w:rFonts w:ascii="Times New Roman" w:hAnsi="Times New Roman" w:cs="Times New Roman"/>
                <w:b/>
              </w:rPr>
              <w:t>O</w:t>
            </w:r>
            <w:r w:rsidRPr="007F42C6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7F42C6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</w:tr>
      <w:tr w:rsidR="000A7CBD" w:rsidRPr="007F42C6" w:rsidTr="005F05E7">
        <w:trPr>
          <w:trHeight w:val="728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3-Carene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92, 93, 135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0, 92, 94, 107, 121, 136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Camphene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92, 93, 94, 121, 166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0, 92, 107, 108, 121, 136</w:t>
            </w:r>
          </w:p>
        </w:tc>
      </w:tr>
      <w:tr w:rsidR="000A7CBD" w:rsidRPr="007F42C6" w:rsidTr="005F05E7">
        <w:trPr>
          <w:trHeight w:val="240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α-Pinene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92, 93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0, 92, 107, 121, 136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β-Pinene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92, 93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69, 80, 92, 107, 121, 136</w:t>
            </w:r>
          </w:p>
        </w:tc>
      </w:tr>
      <w:tr w:rsidR="000A7CBD" w:rsidRPr="007F42C6" w:rsidTr="005F05E7">
        <w:trPr>
          <w:trHeight w:val="240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Limonene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51, 69, 77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94, 107, 121, 136. 137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Myrcene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69, 81, 95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92, 93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69, 80, 92, 94, 121, 136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α/β-Ocimene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57, 69, 81, 95</w:t>
            </w:r>
          </w:p>
        </w:tc>
        <w:tc>
          <w:tcPr>
            <w:tcW w:w="1726" w:type="dxa"/>
            <w:vAlign w:val="center"/>
          </w:tcPr>
          <w:p w:rsidR="000A7CBD" w:rsidRPr="007F42C6" w:rsidRDefault="006466BE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92, 93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68, 80, 92, 94, 107, 121, 136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Carvone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1, 106, 108, 150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Thymol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35, 150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42C6">
              <w:rPr>
                <w:rFonts w:ascii="Times New Roman" w:hAnsi="Times New Roman" w:cs="Times New Roman"/>
              </w:rPr>
              <w:t>Citral</w:t>
            </w:r>
            <w:proofErr w:type="spellEnd"/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94, 151, 152, 182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Verbenol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1, 135, 139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93, 94, 134, 150, 152, 182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59, 94, 109, 152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Camphor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1, 152, 182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0, 81, 95, 108, 110, 152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Eucalyptol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08, 111, 154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Borneol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95, 110, 154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Citronellal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59, 81, 95, 155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11, 112, 125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43, 84, 110, 111, 112, 121, 136, 139, 154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Geraniol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69, 123, 136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Rose Oxide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39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Linalool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1, 95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92, 96, 111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0, 83, 96, 121, 137</w:t>
            </w:r>
          </w:p>
        </w:tc>
      </w:tr>
      <w:tr w:rsidR="000A7CBD" w:rsidRPr="007F42C6" w:rsidTr="005F05E7">
        <w:trPr>
          <w:trHeight w:val="227"/>
        </w:trPr>
        <w:tc>
          <w:tcPr>
            <w:tcW w:w="1789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Linalyl Acetate</w:t>
            </w:r>
          </w:p>
        </w:tc>
        <w:tc>
          <w:tcPr>
            <w:tcW w:w="2205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741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59, 81</w:t>
            </w:r>
          </w:p>
        </w:tc>
        <w:tc>
          <w:tcPr>
            <w:tcW w:w="1726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80, 88</w:t>
            </w:r>
          </w:p>
        </w:tc>
        <w:tc>
          <w:tcPr>
            <w:tcW w:w="1793" w:type="dxa"/>
            <w:vAlign w:val="center"/>
          </w:tcPr>
          <w:p w:rsidR="000A7CBD" w:rsidRPr="007F42C6" w:rsidRDefault="000A7CBD" w:rsidP="005F05E7">
            <w:pPr>
              <w:jc w:val="center"/>
              <w:rPr>
                <w:rFonts w:ascii="Times New Roman" w:hAnsi="Times New Roman" w:cs="Times New Roman"/>
              </w:rPr>
            </w:pPr>
            <w:r w:rsidRPr="007F42C6">
              <w:rPr>
                <w:rFonts w:ascii="Times New Roman" w:hAnsi="Times New Roman" w:cs="Times New Roman"/>
              </w:rPr>
              <w:t>43, 59, 80</w:t>
            </w:r>
          </w:p>
        </w:tc>
      </w:tr>
    </w:tbl>
    <w:p w:rsidR="006364D2" w:rsidRDefault="00C14526">
      <w:pPr>
        <w:rPr>
          <w:rFonts w:ascii="Times New Roman" w:hAnsi="Times New Roman" w:cs="Times New Roman"/>
          <w:b/>
          <w:sz w:val="24"/>
          <w:szCs w:val="24"/>
        </w:rPr>
      </w:pPr>
      <w:r w:rsidRPr="002734D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5F05E7" w:rsidRPr="000A7CBD" w:rsidRDefault="005F05E7">
      <w:pPr>
        <w:rPr>
          <w:rFonts w:ascii="Times New Roman" w:hAnsi="Times New Roman" w:cs="Times New Roman"/>
          <w:b/>
          <w:sz w:val="24"/>
          <w:szCs w:val="24"/>
        </w:rPr>
      </w:pPr>
    </w:p>
    <w:p w:rsidR="00FB1C72" w:rsidRPr="007F42C6" w:rsidRDefault="009D2793">
      <w:pPr>
        <w:rPr>
          <w:rFonts w:ascii="Times New Roman" w:hAnsi="Times New Roman" w:cs="Times New Roman"/>
        </w:rPr>
      </w:pPr>
      <w:r w:rsidRPr="00300647">
        <w:rPr>
          <w:rFonts w:ascii="Times New Roman" w:hAnsi="Times New Roman" w:cs="Times New Roman"/>
          <w:b/>
        </w:rPr>
        <w:t>SI Table 1</w:t>
      </w:r>
      <w:r>
        <w:rPr>
          <w:rFonts w:ascii="Times New Roman" w:hAnsi="Times New Roman" w:cs="Times New Roman"/>
        </w:rPr>
        <w:t>:</w:t>
      </w:r>
      <w:r w:rsidR="00F4776A">
        <w:rPr>
          <w:rFonts w:ascii="Times New Roman" w:hAnsi="Times New Roman" w:cs="Times New Roman"/>
        </w:rPr>
        <w:t xml:space="preserve"> Monoterpene ions </w:t>
      </w:r>
      <w:r w:rsidR="00EE6DA8">
        <w:rPr>
          <w:rFonts w:ascii="Times New Roman" w:hAnsi="Times New Roman" w:cs="Times New Roman"/>
        </w:rPr>
        <w:t>removed from Figure 2</w:t>
      </w:r>
      <w:r w:rsidR="007E45AE">
        <w:rPr>
          <w:rFonts w:ascii="Times New Roman" w:hAnsi="Times New Roman" w:cs="Times New Roman"/>
        </w:rPr>
        <w:t>, SI Figure 1, and SI Figure 2</w:t>
      </w:r>
    </w:p>
    <w:p w:rsidR="00FB1C72" w:rsidRDefault="00FB1C72">
      <w:pPr>
        <w:rPr>
          <w:rFonts w:ascii="Times New Roman" w:hAnsi="Times New Roman" w:cs="Times New Roman"/>
        </w:rPr>
      </w:pPr>
    </w:p>
    <w:p w:rsidR="00631857" w:rsidRDefault="00631857">
      <w:pPr>
        <w:rPr>
          <w:rFonts w:ascii="Times New Roman" w:hAnsi="Times New Roman" w:cs="Times New Roman"/>
        </w:rPr>
      </w:pPr>
    </w:p>
    <w:p w:rsidR="00631857" w:rsidRDefault="00631857">
      <w:pPr>
        <w:rPr>
          <w:rFonts w:ascii="Times New Roman" w:hAnsi="Times New Roman" w:cs="Times New Roman"/>
        </w:rPr>
      </w:pPr>
    </w:p>
    <w:p w:rsidR="00686BFF" w:rsidRDefault="00686BFF">
      <w:pPr>
        <w:rPr>
          <w:rFonts w:ascii="Times New Roman" w:hAnsi="Times New Roman" w:cs="Times New Roman"/>
        </w:rPr>
      </w:pPr>
    </w:p>
    <w:p w:rsidR="00686BFF" w:rsidRDefault="00686BFF">
      <w:pPr>
        <w:rPr>
          <w:rFonts w:ascii="Times New Roman" w:hAnsi="Times New Roman" w:cs="Times New Roman"/>
        </w:rPr>
      </w:pPr>
    </w:p>
    <w:p w:rsidR="00686BFF" w:rsidRDefault="00686BFF">
      <w:pPr>
        <w:rPr>
          <w:rFonts w:ascii="Times New Roman" w:hAnsi="Times New Roman" w:cs="Times New Roman"/>
        </w:rPr>
      </w:pPr>
    </w:p>
    <w:p w:rsidR="00A07E24" w:rsidRDefault="00A07E24">
      <w:pPr>
        <w:rPr>
          <w:rFonts w:ascii="Times New Roman" w:hAnsi="Times New Roman" w:cs="Times New Roman"/>
        </w:rPr>
      </w:pPr>
    </w:p>
    <w:p w:rsidR="00A07E24" w:rsidRDefault="00A07E24">
      <w:pPr>
        <w:rPr>
          <w:rFonts w:ascii="Times New Roman" w:hAnsi="Times New Roman" w:cs="Times New Roman"/>
        </w:rPr>
        <w:sectPr w:rsidR="00A07E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07E24" w:rsidRDefault="00A07E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336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38125</wp:posOffset>
            </wp:positionV>
            <wp:extent cx="9068400" cy="4122000"/>
            <wp:effectExtent l="0" t="0" r="0" b="0"/>
            <wp:wrapTight wrapText="bothSides">
              <wp:wrapPolygon edited="0">
                <wp:start x="0" y="0"/>
                <wp:lineTo x="0" y="21464"/>
                <wp:lineTo x="21555" y="21464"/>
                <wp:lineTo x="2155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nal NO+ Pl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68400" cy="4122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31857" w:rsidRDefault="00631857">
      <w:pPr>
        <w:rPr>
          <w:rFonts w:ascii="Times New Roman" w:hAnsi="Times New Roman" w:cs="Times New Roman"/>
        </w:rPr>
      </w:pPr>
    </w:p>
    <w:p w:rsidR="00300647" w:rsidRPr="007F42C6" w:rsidRDefault="00300647" w:rsidP="00300647">
      <w:pPr>
        <w:rPr>
          <w:rFonts w:ascii="Times New Roman" w:hAnsi="Times New Roman" w:cs="Times New Roman"/>
        </w:rPr>
      </w:pPr>
      <w:r w:rsidRPr="00300647">
        <w:rPr>
          <w:rFonts w:ascii="Times New Roman" w:hAnsi="Times New Roman" w:cs="Times New Roman"/>
          <w:b/>
        </w:rPr>
        <w:t xml:space="preserve">SI </w:t>
      </w:r>
      <w:r>
        <w:rPr>
          <w:rFonts w:ascii="Times New Roman" w:hAnsi="Times New Roman" w:cs="Times New Roman"/>
          <w:b/>
        </w:rPr>
        <w:t>Figure</w:t>
      </w:r>
      <w:r w:rsidRPr="00300647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</w:rPr>
        <w:t xml:space="preserve">: 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sualisation of VOC emissions from PCPs based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onisatio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from each PCP 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malised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ximum product ion intensity in that sample. Fragment ion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>removed. 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F- 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>Liquid Foundation, *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-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>Conditioner</w:t>
      </w:r>
    </w:p>
    <w:p w:rsidR="00631857" w:rsidRDefault="00A07E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77B28414">
            <wp:simplePos x="0" y="0"/>
            <wp:positionH relativeFrom="margin">
              <wp:posOffset>104775</wp:posOffset>
            </wp:positionH>
            <wp:positionV relativeFrom="paragraph">
              <wp:posOffset>76200</wp:posOffset>
            </wp:positionV>
            <wp:extent cx="9068400" cy="4122000"/>
            <wp:effectExtent l="0" t="0" r="0" b="0"/>
            <wp:wrapTight wrapText="bothSides">
              <wp:wrapPolygon edited="0">
                <wp:start x="0" y="0"/>
                <wp:lineTo x="0" y="21464"/>
                <wp:lineTo x="21555" y="21464"/>
                <wp:lineTo x="21555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nal O2+ 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68400" cy="412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07E24" w:rsidRDefault="00A07E24" w:rsidP="00A07E24">
      <w:pPr>
        <w:rPr>
          <w:rFonts w:ascii="Times New Roman" w:hAnsi="Times New Roman" w:cs="Times New Roman"/>
        </w:rPr>
      </w:pPr>
      <w:r w:rsidRPr="00300647">
        <w:rPr>
          <w:rFonts w:ascii="Times New Roman" w:hAnsi="Times New Roman" w:cs="Times New Roman"/>
          <w:b/>
        </w:rPr>
        <w:t xml:space="preserve">SI </w:t>
      </w:r>
      <w:r>
        <w:rPr>
          <w:rFonts w:ascii="Times New Roman" w:hAnsi="Times New Roman" w:cs="Times New Roman"/>
          <w:b/>
        </w:rPr>
        <w:t>Figure</w:t>
      </w:r>
      <w:r w:rsidRPr="0030064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: 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>Visualisation of VOC emissions from PCPs based on O</w:t>
      </w:r>
      <w:r w:rsidRPr="0030064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onisatio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from each PCP 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malised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ximum product ion intensity in that sample. Fragment ion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>removed. 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F- 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>Liquid Foundation, *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-</w:t>
      </w:r>
      <w:r w:rsidRPr="00A43229">
        <w:rPr>
          <w:rFonts w:ascii="Times New Roman" w:hAnsi="Times New Roman" w:cs="Times New Roman"/>
          <w:color w:val="000000" w:themeColor="text1"/>
          <w:sz w:val="24"/>
          <w:szCs w:val="24"/>
        </w:rPr>
        <w:t>Conditioner</w:t>
      </w:r>
    </w:p>
    <w:p w:rsidR="003D6238" w:rsidRDefault="003D6238">
      <w:pPr>
        <w:rPr>
          <w:rFonts w:ascii="Times New Roman" w:hAnsi="Times New Roman" w:cs="Times New Roman"/>
        </w:rPr>
      </w:pPr>
    </w:p>
    <w:p w:rsidR="004F6A2B" w:rsidRDefault="004F6A2B">
      <w:pPr>
        <w:rPr>
          <w:rFonts w:ascii="Times New Roman" w:hAnsi="Times New Roman" w:cs="Times New Roman"/>
        </w:rPr>
      </w:pPr>
    </w:p>
    <w:p w:rsidR="00514B9C" w:rsidRDefault="00514B9C">
      <w:pPr>
        <w:rPr>
          <w:rFonts w:ascii="Times New Roman" w:hAnsi="Times New Roman" w:cs="Times New Roman"/>
        </w:rPr>
        <w:sectPr w:rsidR="00514B9C" w:rsidSect="00A07E2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D069E" w:rsidRDefault="004F6A2B">
      <w:pPr>
        <w:rPr>
          <w:rFonts w:ascii="Times New Roman" w:hAnsi="Times New Roman" w:cs="Times New Roman"/>
        </w:rPr>
      </w:pPr>
      <w:r w:rsidRPr="00300647">
        <w:rPr>
          <w:rFonts w:ascii="Times New Roman" w:hAnsi="Times New Roman" w:cs="Times New Roman"/>
          <w:b/>
        </w:rPr>
        <w:lastRenderedPageBreak/>
        <w:t xml:space="preserve">SI Table </w:t>
      </w:r>
      <w:r>
        <w:rPr>
          <w:rFonts w:ascii="Times New Roman" w:hAnsi="Times New Roman" w:cs="Times New Roman"/>
          <w:b/>
        </w:rPr>
        <w:t>2</w:t>
      </w:r>
      <w:r w:rsidRPr="00DC2D3F">
        <w:rPr>
          <w:rFonts w:ascii="Times New Roman" w:hAnsi="Times New Roman" w:cs="Times New Roman"/>
        </w:rPr>
        <w:t xml:space="preserve">: </w:t>
      </w:r>
      <w:r w:rsidR="00C17796" w:rsidRPr="00936D98">
        <w:rPr>
          <w:rFonts w:ascii="Times New Roman" w:hAnsi="Times New Roman" w:cs="Times New Roman"/>
        </w:rPr>
        <w:t xml:space="preserve">Average concentrations </w:t>
      </w:r>
      <w:r w:rsidR="00C17796" w:rsidRPr="00C17796">
        <w:rPr>
          <w:rFonts w:ascii="Times New Roman" w:hAnsi="Times New Roman" w:cs="Times New Roman"/>
        </w:rPr>
        <w:t xml:space="preserve">of VOCs emitted </w:t>
      </w:r>
      <w:r w:rsidR="00C17796" w:rsidRPr="00936D98">
        <w:rPr>
          <w:rFonts w:ascii="Times New Roman" w:hAnsi="Times New Roman" w:cs="Times New Roman"/>
        </w:rPr>
        <w:t xml:space="preserve">for each non-aerosol PCP product </w:t>
      </w:r>
      <w:r w:rsidR="00C17796" w:rsidRPr="00C17796">
        <w:rPr>
          <w:rFonts w:ascii="Times New Roman" w:hAnsi="Times New Roman" w:cs="Times New Roman"/>
        </w:rPr>
        <w:t>during</w:t>
      </w:r>
      <w:r w:rsidR="00C17796" w:rsidRPr="00936D98">
        <w:rPr>
          <w:rFonts w:ascii="Times New Roman" w:hAnsi="Times New Roman" w:cs="Times New Roman"/>
        </w:rPr>
        <w:t xml:space="preserve"> headspace analysis over a period of two hours (mg/L). These values were used to calculate the emission factors in Table 1</w:t>
      </w:r>
    </w:p>
    <w:tbl>
      <w:tblPr>
        <w:tblpPr w:leftFromText="181" w:rightFromText="181" w:vertAnchor="page" w:horzAnchor="margin" w:tblpXSpec="center" w:tblpY="2470"/>
        <w:tblW w:w="10637" w:type="dxa"/>
        <w:tblLook w:val="04A0" w:firstRow="1" w:lastRow="0" w:firstColumn="1" w:lastColumn="0" w:noHBand="0" w:noVBand="1"/>
      </w:tblPr>
      <w:tblGrid>
        <w:gridCol w:w="1328"/>
        <w:gridCol w:w="12"/>
        <w:gridCol w:w="1163"/>
        <w:gridCol w:w="1162"/>
        <w:gridCol w:w="1162"/>
        <w:gridCol w:w="1162"/>
        <w:gridCol w:w="1162"/>
        <w:gridCol w:w="1162"/>
        <w:gridCol w:w="1162"/>
        <w:gridCol w:w="1162"/>
      </w:tblGrid>
      <w:tr w:rsidR="00C63CBA" w:rsidRPr="00D14AC7" w:rsidTr="00C63CBA">
        <w:trPr>
          <w:gridAfter w:val="7"/>
          <w:wAfter w:w="8135" w:type="dxa"/>
          <w:trHeight w:val="221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-Propano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Benzyl Alcoho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D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Ethano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Limonen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Methanol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58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mpoo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0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5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74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4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2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84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4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0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2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7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8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2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5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1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4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3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3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6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0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7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5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0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2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9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55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6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75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4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4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2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35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5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3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58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wer Gel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7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3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45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5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3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7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3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6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8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7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0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8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0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4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0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7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3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9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58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isturiser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3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7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05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1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94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0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05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4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2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4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4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1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6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0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3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3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6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3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64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34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75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6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0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7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5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7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6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4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75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5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3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1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7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0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0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6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5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9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0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6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4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84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4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5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7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8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9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7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5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5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58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quid Foundation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65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82425" w:rsidRDefault="00282425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69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82425" w:rsidRDefault="00DF5D65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38</w:t>
            </w:r>
            <w:r w:rsidR="00C63CBA" w:rsidRPr="0028242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x10</w:t>
            </w:r>
            <w:r w:rsidR="00C63CBA" w:rsidRPr="00282425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82425" w:rsidRDefault="00DF5D65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08</w:t>
            </w:r>
            <w:r w:rsidR="00C63CBA" w:rsidRPr="0028242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x10</w:t>
            </w:r>
            <w:r w:rsidR="00C63CBA" w:rsidRPr="00282425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82425" w:rsidRDefault="00993D3C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79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82425" w:rsidRDefault="008322BB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3</w:t>
            </w:r>
            <w:r w:rsidR="00C63CBA" w:rsidRPr="0028242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x10</w:t>
            </w:r>
            <w:r w:rsidR="00C63CBA" w:rsidRPr="00282425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82425" w:rsidRDefault="008322BB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8</w:t>
            </w:r>
            <w:r w:rsidR="00C63CBA" w:rsidRPr="00282425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x10</w:t>
            </w:r>
            <w:r w:rsidR="00C63CBA" w:rsidRPr="00282425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</w:t>
            </w:r>
            <w:r w:rsidR="00DF5D65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D58B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er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6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9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5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6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7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74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3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0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3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6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7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4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0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29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2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5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73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05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64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5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3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3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6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68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  <w:tr w:rsidR="00C63CBA" w:rsidRPr="00D14AC7" w:rsidTr="00C63CBA">
        <w:trPr>
          <w:cantSplit/>
          <w:trHeight w:val="221"/>
        </w:trPr>
        <w:tc>
          <w:tcPr>
            <w:tcW w:w="13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3CBA" w:rsidRPr="002D58BA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</w:pPr>
            <w:r w:rsidRPr="007655C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24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90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5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5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7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1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3CBA" w:rsidRPr="007655C2" w:rsidRDefault="00C63CBA" w:rsidP="00C63C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2 x10</w:t>
            </w:r>
            <w:r w:rsidRPr="007655C2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-4</w:t>
            </w:r>
          </w:p>
        </w:tc>
      </w:tr>
    </w:tbl>
    <w:p w:rsidR="00A557BC" w:rsidRDefault="00A557BC">
      <w:pPr>
        <w:rPr>
          <w:rFonts w:ascii="Times New Roman" w:hAnsi="Times New Roman" w:cs="Times New Roman"/>
        </w:rPr>
      </w:pPr>
    </w:p>
    <w:p w:rsidR="00962FDE" w:rsidRPr="007F42C6" w:rsidRDefault="00946088" w:rsidP="00962F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608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I </w:t>
      </w:r>
      <w:r w:rsidR="00962FDE" w:rsidRPr="00946088">
        <w:rPr>
          <w:rFonts w:ascii="Times New Roman" w:hAnsi="Times New Roman" w:cs="Times New Roman"/>
          <w:b/>
          <w:sz w:val="24"/>
          <w:szCs w:val="24"/>
        </w:rPr>
        <w:t>Table 3</w:t>
      </w:r>
      <w:r>
        <w:rPr>
          <w:rFonts w:ascii="Times New Roman" w:hAnsi="Times New Roman" w:cs="Times New Roman"/>
          <w:sz w:val="24"/>
          <w:szCs w:val="24"/>
        </w:rPr>
        <w:t>:</w:t>
      </w:r>
      <w:r w:rsidR="00962FDE" w:rsidRPr="007F42C6">
        <w:rPr>
          <w:rFonts w:ascii="Times New Roman" w:hAnsi="Times New Roman" w:cs="Times New Roman"/>
          <w:sz w:val="24"/>
          <w:szCs w:val="24"/>
        </w:rPr>
        <w:t xml:space="preserve"> Annualised estimates of VOC emissions per person from selected non-aerosol personal care products based on the median emission rate product in each class.</w:t>
      </w:r>
    </w:p>
    <w:tbl>
      <w:tblPr>
        <w:tblpPr w:leftFromText="180" w:rightFromText="180" w:vertAnchor="text" w:tblpXSpec="center" w:tblpY="1"/>
        <w:tblOverlap w:val="never"/>
        <w:tblW w:w="9919" w:type="dxa"/>
        <w:jc w:val="center"/>
        <w:tblLook w:val="04A0" w:firstRow="1" w:lastRow="0" w:firstColumn="1" w:lastColumn="0" w:noHBand="0" w:noVBand="1"/>
      </w:tblPr>
      <w:tblGrid>
        <w:gridCol w:w="1645"/>
        <w:gridCol w:w="1261"/>
        <w:gridCol w:w="1486"/>
        <w:gridCol w:w="1047"/>
        <w:gridCol w:w="1047"/>
        <w:gridCol w:w="1047"/>
        <w:gridCol w:w="1101"/>
        <w:gridCol w:w="1091"/>
        <w:gridCol w:w="194"/>
      </w:tblGrid>
      <w:tr w:rsidR="001974A6" w:rsidRPr="007F42C6" w:rsidTr="00B15487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74A6" w:rsidRPr="007F42C6" w:rsidRDefault="001974A6" w:rsidP="00B15487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7F42C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Annualise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</w:t>
            </w:r>
            <w:r w:rsidRPr="007F42C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issions (g person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7F42C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year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7F42C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</w:p>
        </w:tc>
      </w:tr>
      <w:tr w:rsidR="001974A6" w:rsidRPr="007F42C6" w:rsidTr="00B15487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Propanol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zyl Alcohol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anol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onene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anol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mpoo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7 </w:t>
            </w:r>
            <w:r w:rsidR="00315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6 </w:t>
            </w:r>
            <w:r w:rsidR="003150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ower Gel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isturis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6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x2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quid Foundation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974A6" w:rsidRPr="00996BE7" w:rsidRDefault="00C97077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974A6" w:rsidRPr="00996BE7" w:rsidRDefault="00C97077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  <w:r w:rsidR="001974A6" w:rsidRPr="00996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="001974A6" w:rsidRPr="00996B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974A6" w:rsidRPr="00996BE7" w:rsidRDefault="003E5E48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D95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974A6" w:rsidRPr="00996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="00AA1C82" w:rsidRPr="00996B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D95A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996BE7" w:rsidRDefault="00C97077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996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Pr="00996B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996BE7" w:rsidRDefault="00C97077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1974A6" w:rsidRPr="00996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="001974A6" w:rsidRPr="00996B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996BE7" w:rsidRDefault="003E5E48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D32F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974A6" w:rsidRPr="00996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="001974A6" w:rsidRPr="00996B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D32F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996BE7" w:rsidRDefault="00C97077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74677" w:rsidRPr="00996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  <w:r w:rsidR="001974A6" w:rsidRPr="00996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996BE7" w:rsidRDefault="00C97077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 w:rsidR="001974A6" w:rsidRPr="00996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="00AA1C82" w:rsidRPr="00996B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996BE7" w:rsidRDefault="003E5E48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1974A6" w:rsidRPr="00996B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10</w:t>
            </w:r>
            <w:r w:rsidR="00AA1C82" w:rsidRPr="00996B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31025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itioner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x10</w:t>
            </w: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1974A6" w:rsidRPr="007F42C6" w:rsidTr="003F32B9">
        <w:trPr>
          <w:gridAfter w:val="1"/>
          <w:wAfter w:w="194" w:type="dxa"/>
          <w:trHeight w:val="300"/>
          <w:jc w:val="center"/>
        </w:trPr>
        <w:tc>
          <w:tcPr>
            <w:tcW w:w="16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974A6" w:rsidRPr="007F42C6" w:rsidRDefault="001974A6" w:rsidP="00B154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noWrap/>
            <w:vAlign w:val="center"/>
            <w:hideMark/>
          </w:tcPr>
          <w:p w:rsidR="001974A6" w:rsidRPr="007F42C6" w:rsidRDefault="001974A6" w:rsidP="003F32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F42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 x10</w:t>
            </w:r>
            <w:r w:rsidR="00AA1C82" w:rsidRPr="00AA1C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</w:tbl>
    <w:p w:rsidR="00962FDE" w:rsidRPr="007F42C6" w:rsidRDefault="0069763F" w:rsidP="00962FD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05928">
        <w:rPr>
          <w:noProof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914685</wp:posOffset>
            </wp:positionV>
            <wp:extent cx="619125" cy="581025"/>
            <wp:effectExtent l="0" t="0" r="9525" b="9525"/>
            <wp:wrapTight wrapText="bothSides">
              <wp:wrapPolygon edited="0">
                <wp:start x="0" y="0"/>
                <wp:lineTo x="0" y="21246"/>
                <wp:lineTo x="21268" y="21246"/>
                <wp:lineTo x="2126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" cy="58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62FDE" w:rsidRPr="007F42C6" w:rsidRDefault="00962FDE" w:rsidP="00962FD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962FDE" w:rsidRDefault="00962FDE">
      <w:pPr>
        <w:rPr>
          <w:rFonts w:ascii="Times New Roman" w:hAnsi="Times New Roman" w:cs="Times New Roman"/>
        </w:rPr>
      </w:pPr>
    </w:p>
    <w:p w:rsidR="00217FB9" w:rsidRDefault="00DE2D42">
      <w:pPr>
        <w:rPr>
          <w:rFonts w:ascii="Times New Roman" w:hAnsi="Times New Roman" w:cs="Times New Roman"/>
        </w:rPr>
      </w:pPr>
      <w:r w:rsidRPr="009B7A58">
        <w:rPr>
          <w:rFonts w:ascii="Times New Roman" w:hAnsi="Times New Roman" w:cs="Times New Roman"/>
          <w:b/>
        </w:rPr>
        <w:t>SI Table 4</w:t>
      </w:r>
      <w:r>
        <w:rPr>
          <w:rFonts w:ascii="Times New Roman" w:hAnsi="Times New Roman" w:cs="Times New Roman"/>
        </w:rPr>
        <w:t xml:space="preserve">: </w:t>
      </w:r>
      <w:r w:rsidR="007B4F4A" w:rsidRPr="00477C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P in-use </w:t>
      </w:r>
      <w:r w:rsidR="007B4F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umption </w:t>
      </w:r>
      <w:r w:rsidR="007B4F4A" w:rsidRPr="00477C2B">
        <w:rPr>
          <w:rFonts w:ascii="Times New Roman" w:hAnsi="Times New Roman" w:cs="Times New Roman"/>
          <w:color w:val="000000" w:themeColor="text1"/>
          <w:sz w:val="24"/>
          <w:szCs w:val="24"/>
        </w:rPr>
        <w:t>scenario</w:t>
      </w:r>
      <w:r w:rsidR="007B4F4A">
        <w:rPr>
          <w:rFonts w:ascii="Times New Roman" w:hAnsi="Times New Roman" w:cs="Times New Roman"/>
          <w:color w:val="000000" w:themeColor="text1"/>
          <w:sz w:val="24"/>
          <w:szCs w:val="24"/>
        </w:rPr>
        <w:t>s / activity levels</w:t>
      </w:r>
      <w:r w:rsidR="007B4F4A" w:rsidRPr="00477C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09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facewash and </w:t>
      </w:r>
      <w:r w:rsidR="009D63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erosol </w:t>
      </w:r>
      <w:r w:rsidR="008D09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odorant </w:t>
      </w:r>
      <w:r w:rsidR="00025E3E">
        <w:rPr>
          <w:rFonts w:ascii="Times New Roman" w:hAnsi="Times New Roman" w:cs="Times New Roman"/>
          <w:color w:val="000000" w:themeColor="text1"/>
          <w:sz w:val="24"/>
          <w:szCs w:val="24"/>
        </w:rPr>
        <w:t>employed during shower study</w:t>
      </w:r>
    </w:p>
    <w:tbl>
      <w:tblPr>
        <w:tblW w:w="7902" w:type="dxa"/>
        <w:jc w:val="center"/>
        <w:tblLook w:val="04A0" w:firstRow="1" w:lastRow="0" w:firstColumn="1" w:lastColumn="0" w:noHBand="0" w:noVBand="1"/>
      </w:tblPr>
      <w:tblGrid>
        <w:gridCol w:w="1448"/>
        <w:gridCol w:w="993"/>
        <w:gridCol w:w="2027"/>
        <w:gridCol w:w="1717"/>
        <w:gridCol w:w="1717"/>
      </w:tblGrid>
      <w:tr w:rsidR="00956E5E" w:rsidRPr="00477C2B" w:rsidTr="00956E5E">
        <w:trPr>
          <w:trHeight w:val="300"/>
          <w:jc w:val="center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7C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duct Cla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7C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CP Used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 each Unit of Activity</w:t>
            </w:r>
            <w:r w:rsidRPr="00477C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7C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eriod of Use (s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77C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it Activity</w:t>
            </w:r>
          </w:p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77C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s g)</w:t>
            </w:r>
          </w:p>
        </w:tc>
      </w:tr>
      <w:tr w:rsidR="00956E5E" w:rsidRPr="00477C2B" w:rsidTr="00956E5E">
        <w:trPr>
          <w:trHeight w:val="300"/>
          <w:jc w:val="center"/>
        </w:trPr>
        <w:tc>
          <w:tcPr>
            <w:tcW w:w="14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was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7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7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56E5E" w:rsidRPr="00477C2B" w:rsidTr="00956E5E">
        <w:trPr>
          <w:trHeight w:val="300"/>
          <w:jc w:val="center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7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</w:tr>
      <w:tr w:rsidR="00956E5E" w:rsidRPr="00477C2B" w:rsidTr="00956E5E">
        <w:trPr>
          <w:trHeight w:val="300"/>
          <w:jc w:val="center"/>
        </w:trPr>
        <w:tc>
          <w:tcPr>
            <w:tcW w:w="1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7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0</w:t>
            </w:r>
          </w:p>
        </w:tc>
      </w:tr>
      <w:tr w:rsidR="00956E5E" w:rsidRPr="00477C2B" w:rsidTr="00956E5E">
        <w:trPr>
          <w:trHeight w:val="300"/>
          <w:jc w:val="center"/>
        </w:trPr>
        <w:tc>
          <w:tcPr>
            <w:tcW w:w="14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odora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7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56E5E" w:rsidRPr="00477C2B" w:rsidTr="00956E5E">
        <w:trPr>
          <w:trHeight w:val="300"/>
          <w:jc w:val="center"/>
        </w:trPr>
        <w:tc>
          <w:tcPr>
            <w:tcW w:w="14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7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56E5E" w:rsidRPr="00477C2B" w:rsidTr="00956E5E">
        <w:trPr>
          <w:trHeight w:val="300"/>
          <w:jc w:val="center"/>
        </w:trPr>
        <w:tc>
          <w:tcPr>
            <w:tcW w:w="14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77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5E" w:rsidRPr="00477C2B" w:rsidRDefault="00956E5E" w:rsidP="006364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2030C0" w:rsidRDefault="002030C0">
      <w:pPr>
        <w:rPr>
          <w:rFonts w:ascii="Times New Roman" w:hAnsi="Times New Roman" w:cs="Times New Roman"/>
        </w:rPr>
      </w:pPr>
    </w:p>
    <w:p w:rsidR="00A57556" w:rsidRPr="007F42C6" w:rsidRDefault="00A575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deodorant there is no </w:t>
      </w:r>
      <w:r w:rsidR="00B82B9C">
        <w:rPr>
          <w:rFonts w:ascii="Times New Roman" w:hAnsi="Times New Roman" w:cs="Times New Roman"/>
        </w:rPr>
        <w:t>Unity of Activity</w:t>
      </w:r>
      <w:r>
        <w:rPr>
          <w:rFonts w:ascii="Times New Roman" w:hAnsi="Times New Roman" w:cs="Times New Roman"/>
        </w:rPr>
        <w:t xml:space="preserve"> as </w:t>
      </w:r>
      <w:r w:rsidR="00B82B9C">
        <w:rPr>
          <w:rFonts w:ascii="Times New Roman" w:hAnsi="Times New Roman" w:cs="Times New Roman"/>
        </w:rPr>
        <w:t>an aerosol cannot be weighted out</w:t>
      </w:r>
      <w:r>
        <w:rPr>
          <w:rFonts w:ascii="Times New Roman" w:hAnsi="Times New Roman" w:cs="Times New Roman"/>
        </w:rPr>
        <w:t>.</w:t>
      </w:r>
      <w:r w:rsidR="00B82B9C">
        <w:rPr>
          <w:rFonts w:ascii="Times New Roman" w:hAnsi="Times New Roman" w:cs="Times New Roman"/>
        </w:rPr>
        <w:t xml:space="preserve"> Therefore p</w:t>
      </w:r>
      <w:r w:rsidR="00CC6BD2">
        <w:rPr>
          <w:rFonts w:ascii="Times New Roman" w:hAnsi="Times New Roman" w:cs="Times New Roman"/>
        </w:rPr>
        <w:t>roduct use was controlled by time only as the aerosol will release the same amount of product each time it is used.</w:t>
      </w:r>
    </w:p>
    <w:sectPr w:rsidR="00A57556" w:rsidRPr="007F42C6" w:rsidSect="00514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526"/>
    <w:rsid w:val="0000176D"/>
    <w:rsid w:val="00012C3A"/>
    <w:rsid w:val="00025E3E"/>
    <w:rsid w:val="00037F7F"/>
    <w:rsid w:val="000430AA"/>
    <w:rsid w:val="000631CD"/>
    <w:rsid w:val="000644D2"/>
    <w:rsid w:val="00064777"/>
    <w:rsid w:val="00074677"/>
    <w:rsid w:val="00074C55"/>
    <w:rsid w:val="0008241F"/>
    <w:rsid w:val="00086EAA"/>
    <w:rsid w:val="00097801"/>
    <w:rsid w:val="000A5678"/>
    <w:rsid w:val="000A7CBD"/>
    <w:rsid w:val="000B573F"/>
    <w:rsid w:val="000C03BE"/>
    <w:rsid w:val="000D17BD"/>
    <w:rsid w:val="000D3A79"/>
    <w:rsid w:val="000D71A4"/>
    <w:rsid w:val="000F24F6"/>
    <w:rsid w:val="00125032"/>
    <w:rsid w:val="001251A8"/>
    <w:rsid w:val="00130A3C"/>
    <w:rsid w:val="00143267"/>
    <w:rsid w:val="001454CB"/>
    <w:rsid w:val="00163ED3"/>
    <w:rsid w:val="001678E0"/>
    <w:rsid w:val="00173E1E"/>
    <w:rsid w:val="00191A17"/>
    <w:rsid w:val="001974A6"/>
    <w:rsid w:val="001D1188"/>
    <w:rsid w:val="002030C0"/>
    <w:rsid w:val="00204A55"/>
    <w:rsid w:val="00215ACD"/>
    <w:rsid w:val="00217FB9"/>
    <w:rsid w:val="00222983"/>
    <w:rsid w:val="00233DA6"/>
    <w:rsid w:val="002378E8"/>
    <w:rsid w:val="00245398"/>
    <w:rsid w:val="002473D8"/>
    <w:rsid w:val="00251E3F"/>
    <w:rsid w:val="00256597"/>
    <w:rsid w:val="00265E52"/>
    <w:rsid w:val="002734DA"/>
    <w:rsid w:val="00277033"/>
    <w:rsid w:val="00282425"/>
    <w:rsid w:val="00282499"/>
    <w:rsid w:val="002905E0"/>
    <w:rsid w:val="002946FE"/>
    <w:rsid w:val="002A5164"/>
    <w:rsid w:val="002B34DE"/>
    <w:rsid w:val="002C7508"/>
    <w:rsid w:val="002D2419"/>
    <w:rsid w:val="002D58BA"/>
    <w:rsid w:val="002E0469"/>
    <w:rsid w:val="002E067F"/>
    <w:rsid w:val="00300647"/>
    <w:rsid w:val="0031025B"/>
    <w:rsid w:val="003129E8"/>
    <w:rsid w:val="00312AFE"/>
    <w:rsid w:val="0031507A"/>
    <w:rsid w:val="003259C0"/>
    <w:rsid w:val="00330EE2"/>
    <w:rsid w:val="003546DB"/>
    <w:rsid w:val="003611D4"/>
    <w:rsid w:val="003623F8"/>
    <w:rsid w:val="00366BE4"/>
    <w:rsid w:val="0036742D"/>
    <w:rsid w:val="00376789"/>
    <w:rsid w:val="00380918"/>
    <w:rsid w:val="00384201"/>
    <w:rsid w:val="003843B6"/>
    <w:rsid w:val="003A16A4"/>
    <w:rsid w:val="003A4D9D"/>
    <w:rsid w:val="003C170D"/>
    <w:rsid w:val="003C5AD7"/>
    <w:rsid w:val="003D6238"/>
    <w:rsid w:val="003E2750"/>
    <w:rsid w:val="003E5E48"/>
    <w:rsid w:val="003F32B9"/>
    <w:rsid w:val="00410503"/>
    <w:rsid w:val="00420B15"/>
    <w:rsid w:val="004337AA"/>
    <w:rsid w:val="00437939"/>
    <w:rsid w:val="004407FA"/>
    <w:rsid w:val="00453338"/>
    <w:rsid w:val="00457644"/>
    <w:rsid w:val="004A3809"/>
    <w:rsid w:val="004B096E"/>
    <w:rsid w:val="004C1C52"/>
    <w:rsid w:val="004C377E"/>
    <w:rsid w:val="004F6A2B"/>
    <w:rsid w:val="00502E2D"/>
    <w:rsid w:val="00512B01"/>
    <w:rsid w:val="00514B9C"/>
    <w:rsid w:val="005218FB"/>
    <w:rsid w:val="0052715E"/>
    <w:rsid w:val="0053664C"/>
    <w:rsid w:val="0054291F"/>
    <w:rsid w:val="005765F5"/>
    <w:rsid w:val="005A4031"/>
    <w:rsid w:val="005B110C"/>
    <w:rsid w:val="005B1A13"/>
    <w:rsid w:val="005B5C16"/>
    <w:rsid w:val="005B6E0F"/>
    <w:rsid w:val="005B7084"/>
    <w:rsid w:val="005C2640"/>
    <w:rsid w:val="005D7BC9"/>
    <w:rsid w:val="005E03D2"/>
    <w:rsid w:val="005F05E7"/>
    <w:rsid w:val="005F061E"/>
    <w:rsid w:val="00605928"/>
    <w:rsid w:val="006260C2"/>
    <w:rsid w:val="00626601"/>
    <w:rsid w:val="00631857"/>
    <w:rsid w:val="00632EC9"/>
    <w:rsid w:val="006364D2"/>
    <w:rsid w:val="006466BE"/>
    <w:rsid w:val="00685BCD"/>
    <w:rsid w:val="00686BFF"/>
    <w:rsid w:val="0069763F"/>
    <w:rsid w:val="006A374E"/>
    <w:rsid w:val="006D6BE2"/>
    <w:rsid w:val="00702E71"/>
    <w:rsid w:val="00707840"/>
    <w:rsid w:val="00747E7B"/>
    <w:rsid w:val="007655C2"/>
    <w:rsid w:val="007A7146"/>
    <w:rsid w:val="007B1AE6"/>
    <w:rsid w:val="007B4F4A"/>
    <w:rsid w:val="007E45AE"/>
    <w:rsid w:val="007F42C6"/>
    <w:rsid w:val="00813804"/>
    <w:rsid w:val="008322BB"/>
    <w:rsid w:val="0086519A"/>
    <w:rsid w:val="00876146"/>
    <w:rsid w:val="00896954"/>
    <w:rsid w:val="008B03DC"/>
    <w:rsid w:val="008B6675"/>
    <w:rsid w:val="008D0940"/>
    <w:rsid w:val="008D463A"/>
    <w:rsid w:val="008E5042"/>
    <w:rsid w:val="0092008B"/>
    <w:rsid w:val="0092059C"/>
    <w:rsid w:val="00927A4A"/>
    <w:rsid w:val="00930317"/>
    <w:rsid w:val="00946088"/>
    <w:rsid w:val="00950EB1"/>
    <w:rsid w:val="00956E5E"/>
    <w:rsid w:val="00962FDE"/>
    <w:rsid w:val="0097679D"/>
    <w:rsid w:val="00982027"/>
    <w:rsid w:val="00993D3C"/>
    <w:rsid w:val="00996BE7"/>
    <w:rsid w:val="009B7A58"/>
    <w:rsid w:val="009D069E"/>
    <w:rsid w:val="009D2793"/>
    <w:rsid w:val="009D6383"/>
    <w:rsid w:val="009E39BE"/>
    <w:rsid w:val="009E3BDE"/>
    <w:rsid w:val="00A07E24"/>
    <w:rsid w:val="00A371EF"/>
    <w:rsid w:val="00A44535"/>
    <w:rsid w:val="00A47EF0"/>
    <w:rsid w:val="00A52D2E"/>
    <w:rsid w:val="00A557BC"/>
    <w:rsid w:val="00A57556"/>
    <w:rsid w:val="00A60934"/>
    <w:rsid w:val="00AA1C82"/>
    <w:rsid w:val="00AB76CB"/>
    <w:rsid w:val="00AD0D0D"/>
    <w:rsid w:val="00AE2992"/>
    <w:rsid w:val="00B15487"/>
    <w:rsid w:val="00B50387"/>
    <w:rsid w:val="00B65699"/>
    <w:rsid w:val="00B66ACF"/>
    <w:rsid w:val="00B7756B"/>
    <w:rsid w:val="00B81AD1"/>
    <w:rsid w:val="00B82B9C"/>
    <w:rsid w:val="00B929CC"/>
    <w:rsid w:val="00B9683A"/>
    <w:rsid w:val="00BA6926"/>
    <w:rsid w:val="00BB65CB"/>
    <w:rsid w:val="00BC2213"/>
    <w:rsid w:val="00C14526"/>
    <w:rsid w:val="00C17796"/>
    <w:rsid w:val="00C4093B"/>
    <w:rsid w:val="00C63CBA"/>
    <w:rsid w:val="00C725C8"/>
    <w:rsid w:val="00C72AD9"/>
    <w:rsid w:val="00C97077"/>
    <w:rsid w:val="00CB02FD"/>
    <w:rsid w:val="00CB1539"/>
    <w:rsid w:val="00CB1B53"/>
    <w:rsid w:val="00CC680B"/>
    <w:rsid w:val="00CC6BD2"/>
    <w:rsid w:val="00CE682F"/>
    <w:rsid w:val="00CF648A"/>
    <w:rsid w:val="00D00AF8"/>
    <w:rsid w:val="00D07EAD"/>
    <w:rsid w:val="00D14AC7"/>
    <w:rsid w:val="00D20508"/>
    <w:rsid w:val="00D32FC7"/>
    <w:rsid w:val="00D47FEF"/>
    <w:rsid w:val="00D50867"/>
    <w:rsid w:val="00D84674"/>
    <w:rsid w:val="00D95A9F"/>
    <w:rsid w:val="00D97823"/>
    <w:rsid w:val="00DC2D3F"/>
    <w:rsid w:val="00DE1FC1"/>
    <w:rsid w:val="00DE2D42"/>
    <w:rsid w:val="00DF3147"/>
    <w:rsid w:val="00DF5D65"/>
    <w:rsid w:val="00E36EC2"/>
    <w:rsid w:val="00E44527"/>
    <w:rsid w:val="00E533DA"/>
    <w:rsid w:val="00E7275B"/>
    <w:rsid w:val="00E7415F"/>
    <w:rsid w:val="00E76284"/>
    <w:rsid w:val="00E958BB"/>
    <w:rsid w:val="00EB2F26"/>
    <w:rsid w:val="00EE5581"/>
    <w:rsid w:val="00EE6DA8"/>
    <w:rsid w:val="00EE775E"/>
    <w:rsid w:val="00EF789E"/>
    <w:rsid w:val="00F3303A"/>
    <w:rsid w:val="00F3733D"/>
    <w:rsid w:val="00F4776A"/>
    <w:rsid w:val="00F66865"/>
    <w:rsid w:val="00F9155D"/>
    <w:rsid w:val="00FA14B7"/>
    <w:rsid w:val="00FB1C72"/>
    <w:rsid w:val="00FD140E"/>
    <w:rsid w:val="00FE628A"/>
    <w:rsid w:val="00FE6DB4"/>
    <w:rsid w:val="00FF4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69BD32-ADA2-4D82-A8FC-906F7B05D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1C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C7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B1C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37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75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601D2-7F21-4CBC-AC0A-BADF785FB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0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Yeoman</dc:creator>
  <cp:keywords/>
  <dc:description/>
  <cp:lastModifiedBy>Amber Yeoman</cp:lastModifiedBy>
  <cp:revision>2</cp:revision>
  <dcterms:created xsi:type="dcterms:W3CDTF">2020-01-09T12:31:00Z</dcterms:created>
  <dcterms:modified xsi:type="dcterms:W3CDTF">2020-01-09T12:31:00Z</dcterms:modified>
</cp:coreProperties>
</file>